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E0C3B" w14:textId="24D32A18" w:rsidR="00780916" w:rsidRDefault="00E117AA">
      <w:r>
        <w:rPr>
          <w:noProof/>
        </w:rPr>
        <w:drawing>
          <wp:inline distT="0" distB="0" distL="0" distR="0" wp14:anchorId="4911E562" wp14:editId="426E0035">
            <wp:extent cx="5943600" cy="4796155"/>
            <wp:effectExtent l="0" t="0" r="0" b="4445"/>
            <wp:docPr id="158255685"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55685" name="Picture 1"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796155"/>
                    </a:xfrm>
                    <a:prstGeom prst="rect">
                      <a:avLst/>
                    </a:prstGeom>
                  </pic:spPr>
                </pic:pic>
              </a:graphicData>
            </a:graphic>
          </wp:inline>
        </w:drawing>
      </w:r>
    </w:p>
    <w:p w14:paraId="20D6F7FF" w14:textId="40E504F5" w:rsidR="00344917" w:rsidRPr="00841DE4" w:rsidRDefault="00344917" w:rsidP="00344917">
      <w:pPr>
        <w:rPr>
          <w:rFonts w:ascii="Times New Roman" w:hAnsi="Times New Roman" w:cs="Times New Roman"/>
        </w:rPr>
      </w:pPr>
      <w:r w:rsidRPr="00E7576F">
        <w:rPr>
          <w:rFonts w:ascii="Times New Roman" w:hAnsi="Times New Roman" w:cs="Times New Roman"/>
          <w:b/>
          <w:bCs/>
        </w:rPr>
        <w:t xml:space="preserve">Figure </w:t>
      </w:r>
      <w:r>
        <w:rPr>
          <w:rFonts w:ascii="Times New Roman" w:hAnsi="Times New Roman" w:cs="Times New Roman"/>
          <w:b/>
          <w:bCs/>
        </w:rPr>
        <w:t>S</w:t>
      </w:r>
      <w:r w:rsidRPr="00E7576F">
        <w:rPr>
          <w:rFonts w:ascii="Times New Roman" w:hAnsi="Times New Roman" w:cs="Times New Roman"/>
          <w:b/>
          <w:bCs/>
        </w:rPr>
        <w:t>1</w:t>
      </w:r>
      <w:r w:rsidRPr="00841DE4">
        <w:rPr>
          <w:rFonts w:ascii="Times New Roman" w:hAnsi="Times New Roman" w:cs="Times New Roman"/>
        </w:rPr>
        <w:t xml:space="preserve">. </w:t>
      </w:r>
      <w:r w:rsidR="00E117AA">
        <w:rPr>
          <w:rFonts w:ascii="Times New Roman" w:hAnsi="Times New Roman" w:cs="Times New Roman"/>
        </w:rPr>
        <w:t>Whole genome sequence p</w:t>
      </w:r>
      <w:r w:rsidRPr="00841DE4">
        <w:rPr>
          <w:rFonts w:ascii="Times New Roman" w:hAnsi="Times New Roman" w:cs="Times New Roman"/>
        </w:rPr>
        <w:t xml:space="preserve">hylogenetic </w:t>
      </w:r>
      <w:r w:rsidR="00E117AA">
        <w:rPr>
          <w:rFonts w:ascii="Times New Roman" w:hAnsi="Times New Roman" w:cs="Times New Roman"/>
        </w:rPr>
        <w:t>tree</w:t>
      </w:r>
      <w:r w:rsidR="00E117AA" w:rsidRPr="00841DE4">
        <w:rPr>
          <w:rFonts w:ascii="Times New Roman" w:hAnsi="Times New Roman" w:cs="Times New Roman"/>
        </w:rPr>
        <w:t xml:space="preserve"> </w:t>
      </w:r>
      <w:r w:rsidR="00E117AA">
        <w:rPr>
          <w:rFonts w:ascii="Times New Roman" w:hAnsi="Times New Roman" w:cs="Times New Roman"/>
        </w:rPr>
        <w:t xml:space="preserve">constructed by VICTOR based on </w:t>
      </w:r>
      <w:r w:rsidR="00E117AA" w:rsidRPr="00841DE4">
        <w:rPr>
          <w:rFonts w:ascii="Times New Roman" w:hAnsi="Times New Roman" w:cs="Times New Roman"/>
        </w:rPr>
        <w:t>the amino acid (formula d6)</w:t>
      </w:r>
      <w:r w:rsidR="00E117AA">
        <w:rPr>
          <w:rFonts w:ascii="Times New Roman" w:hAnsi="Times New Roman" w:cs="Times New Roman"/>
        </w:rPr>
        <w:t xml:space="preserve"> </w:t>
      </w:r>
      <w:r w:rsidRPr="00841DE4">
        <w:rPr>
          <w:rFonts w:ascii="Times New Roman" w:hAnsi="Times New Roman" w:cs="Times New Roman"/>
        </w:rPr>
        <w:t xml:space="preserve">of </w:t>
      </w:r>
      <w:r>
        <w:rPr>
          <w:rFonts w:ascii="Times New Roman" w:hAnsi="Times New Roman" w:cs="Times New Roman"/>
        </w:rPr>
        <w:t>UDF157lw</w:t>
      </w:r>
      <w:r w:rsidR="00E117AA" w:rsidRPr="00E117AA">
        <w:rPr>
          <w:rFonts w:ascii="Times New Roman" w:hAnsi="Times New Roman" w:cs="Times New Roman"/>
        </w:rPr>
        <w:t>,</w:t>
      </w:r>
      <w:r w:rsidR="00E117AA" w:rsidRPr="008827C4">
        <w:rPr>
          <w:rFonts w:ascii="Times New Roman" w:hAnsi="Times New Roman" w:cs="Times New Roman"/>
        </w:rPr>
        <w:t xml:space="preserve"> other </w:t>
      </w:r>
      <w:proofErr w:type="spellStart"/>
      <w:r w:rsidR="00E117AA" w:rsidRPr="008827C4">
        <w:rPr>
          <w:rFonts w:ascii="Times New Roman" w:hAnsi="Times New Roman" w:cs="Times New Roman"/>
          <w:i/>
          <w:iCs/>
        </w:rPr>
        <w:t>Caudoviricetes</w:t>
      </w:r>
      <w:proofErr w:type="spellEnd"/>
      <w:r w:rsidR="00E117AA" w:rsidRPr="008827C4">
        <w:rPr>
          <w:rFonts w:ascii="Times New Roman" w:hAnsi="Times New Roman" w:cs="Times New Roman"/>
          <w:i/>
          <w:iCs/>
        </w:rPr>
        <w:t xml:space="preserve"> </w:t>
      </w:r>
      <w:r w:rsidR="00E117AA" w:rsidRPr="008827C4">
        <w:rPr>
          <w:rFonts w:ascii="Times New Roman" w:hAnsi="Times New Roman" w:cs="Times New Roman"/>
        </w:rPr>
        <w:t>phage Sa157lw,</w:t>
      </w:r>
      <w:r w:rsidRPr="00E117AA">
        <w:rPr>
          <w:rFonts w:ascii="Times New Roman" w:hAnsi="Times New Roman" w:cs="Times New Roman"/>
        </w:rPr>
        <w:t xml:space="preserve"> and</w:t>
      </w:r>
      <w:r w:rsidRPr="00841DE4">
        <w:rPr>
          <w:rFonts w:ascii="Times New Roman" w:hAnsi="Times New Roman" w:cs="Times New Roman"/>
        </w:rPr>
        <w:t xml:space="preserve"> </w:t>
      </w:r>
      <w:r>
        <w:rPr>
          <w:rFonts w:ascii="Times New Roman" w:hAnsi="Times New Roman" w:cs="Times New Roman"/>
        </w:rPr>
        <w:t xml:space="preserve">the </w:t>
      </w:r>
      <w:r w:rsidRPr="00841DE4">
        <w:rPr>
          <w:rFonts w:ascii="Times New Roman" w:hAnsi="Times New Roman" w:cs="Times New Roman"/>
        </w:rPr>
        <w:t xml:space="preserve">close-related reference phages belonging to the </w:t>
      </w:r>
      <w:proofErr w:type="spellStart"/>
      <w:r w:rsidRPr="00BA200C">
        <w:rPr>
          <w:rFonts w:ascii="Times New Roman" w:hAnsi="Times New Roman" w:cs="Times New Roman"/>
          <w:i/>
          <w:iCs/>
        </w:rPr>
        <w:t>Rogunaviru</w:t>
      </w:r>
      <w:proofErr w:type="spellEnd"/>
      <w:r w:rsidRPr="00841DE4">
        <w:rPr>
          <w:rFonts w:ascii="Times New Roman" w:hAnsi="Times New Roman" w:cs="Times New Roman"/>
        </w:rPr>
        <w:t xml:space="preserve"> genus under the </w:t>
      </w:r>
      <w:proofErr w:type="spellStart"/>
      <w:r w:rsidRPr="00BA200C">
        <w:rPr>
          <w:rFonts w:ascii="Times New Roman" w:hAnsi="Times New Roman" w:cs="Times New Roman"/>
          <w:i/>
          <w:iCs/>
        </w:rPr>
        <w:t>Drexlerviridae</w:t>
      </w:r>
      <w:proofErr w:type="spellEnd"/>
      <w:r w:rsidRPr="00841DE4">
        <w:rPr>
          <w:rFonts w:ascii="Times New Roman" w:hAnsi="Times New Roman" w:cs="Times New Roman"/>
        </w:rPr>
        <w:t xml:space="preserve"> family. </w:t>
      </w:r>
      <w:r w:rsidR="00E117AA" w:rsidRPr="00E117AA">
        <w:rPr>
          <w:rFonts w:ascii="Times New Roman" w:hAnsi="Times New Roman" w:cs="Times New Roman"/>
        </w:rPr>
        <w:t>The family, genus, and species are classified into different cl</w:t>
      </w:r>
      <w:r w:rsidR="00E117AA">
        <w:rPr>
          <w:rFonts w:ascii="Times New Roman" w:hAnsi="Times New Roman" w:cs="Times New Roman"/>
        </w:rPr>
        <w:t>usters</w:t>
      </w:r>
      <w:r w:rsidR="00E117AA" w:rsidRPr="00E117AA">
        <w:rPr>
          <w:rFonts w:ascii="Times New Roman" w:hAnsi="Times New Roman" w:cs="Times New Roman"/>
        </w:rPr>
        <w:t xml:space="preserve"> with colors based on VICTOR analysis. Genomic GC content and sequence length are represented in the hue of color and horizontal black lines, respectively, on the right side of the tree.</w:t>
      </w:r>
    </w:p>
    <w:p w14:paraId="6C47FD8D" w14:textId="77777777" w:rsidR="00344917" w:rsidRDefault="00344917"/>
    <w:p w14:paraId="2E744E8E" w14:textId="77777777" w:rsidR="00CA4ED8" w:rsidRDefault="00CA4ED8">
      <w:pPr>
        <w:sectPr w:rsidR="00CA4ED8" w:rsidSect="007A4950">
          <w:pgSz w:w="12240" w:h="15840"/>
          <w:pgMar w:top="1440" w:right="1440" w:bottom="1440" w:left="1440" w:header="720" w:footer="720" w:gutter="0"/>
          <w:cols w:space="720"/>
          <w:docGrid w:linePitch="360"/>
        </w:sectPr>
      </w:pPr>
    </w:p>
    <w:p w14:paraId="4304E93B" w14:textId="724E3094" w:rsidR="00CA4ED8" w:rsidRDefault="001C4922">
      <w:r w:rsidRPr="001C4922">
        <w:rPr>
          <w:noProof/>
        </w:rPr>
        <w:lastRenderedPageBreak/>
        <w:t xml:space="preserve"> </w:t>
      </w:r>
      <w:r w:rsidR="00E12604">
        <w:rPr>
          <w:noProof/>
        </w:rPr>
        <w:drawing>
          <wp:inline distT="0" distB="0" distL="0" distR="0" wp14:anchorId="332D3491" wp14:editId="6FD89F61">
            <wp:extent cx="5943600" cy="2983865"/>
            <wp:effectExtent l="0" t="0" r="0" b="635"/>
            <wp:docPr id="18822604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260487" name="Picture 188226048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83865"/>
                    </a:xfrm>
                    <a:prstGeom prst="rect">
                      <a:avLst/>
                    </a:prstGeom>
                  </pic:spPr>
                </pic:pic>
              </a:graphicData>
            </a:graphic>
          </wp:inline>
        </w:drawing>
      </w:r>
    </w:p>
    <w:p w14:paraId="5E2BBAC2" w14:textId="24C44F20" w:rsidR="006403B9" w:rsidRPr="00B0223C" w:rsidRDefault="00CA4ED8" w:rsidP="006403B9">
      <w:pPr>
        <w:rPr>
          <w:rFonts w:ascii="Times New Roman" w:hAnsi="Times New Roman" w:cs="Times New Roman"/>
        </w:rPr>
      </w:pPr>
      <w:r w:rsidRPr="00CA4ED8">
        <w:rPr>
          <w:rFonts w:ascii="Times New Roman" w:hAnsi="Times New Roman" w:cs="Times New Roman"/>
          <w:b/>
          <w:bCs/>
        </w:rPr>
        <w:t>Figure S2</w:t>
      </w:r>
      <w:r w:rsidRPr="00CA4ED8">
        <w:rPr>
          <w:rFonts w:ascii="Times New Roman" w:hAnsi="Times New Roman" w:cs="Times New Roman"/>
        </w:rPr>
        <w:t xml:space="preserve">. Antimicrobial </w:t>
      </w:r>
      <w:r w:rsidR="006403B9">
        <w:rPr>
          <w:rFonts w:ascii="Times New Roman" w:hAnsi="Times New Roman" w:cs="Times New Roman"/>
        </w:rPr>
        <w:t xml:space="preserve">activity </w:t>
      </w:r>
      <w:r w:rsidRPr="00CA4ED8">
        <w:rPr>
          <w:rFonts w:ascii="Times New Roman" w:hAnsi="Times New Roman" w:cs="Times New Roman"/>
        </w:rPr>
        <w:t xml:space="preserve">of phage </w:t>
      </w:r>
      <w:r w:rsidR="001C4922">
        <w:rPr>
          <w:rFonts w:ascii="Times New Roman" w:hAnsi="Times New Roman" w:cs="Times New Roman"/>
        </w:rPr>
        <w:t>A</w:t>
      </w:r>
      <w:r w:rsidRPr="00CA4ED8">
        <w:rPr>
          <w:rFonts w:ascii="Times New Roman" w:hAnsi="Times New Roman" w:cs="Times New Roman"/>
        </w:rPr>
        <w:t xml:space="preserve"> </w:t>
      </w:r>
      <w:r w:rsidR="006403B9">
        <w:rPr>
          <w:rFonts w:ascii="Times New Roman" w:hAnsi="Times New Roman" w:cs="Times New Roman"/>
        </w:rPr>
        <w:t>against</w:t>
      </w:r>
      <w:r w:rsidRPr="00CA4ED8">
        <w:rPr>
          <w:rFonts w:ascii="Times New Roman" w:hAnsi="Times New Roman" w:cs="Times New Roman"/>
        </w:rPr>
        <w:t xml:space="preserve"> </w:t>
      </w:r>
      <w:r w:rsidRPr="00CA4ED8">
        <w:rPr>
          <w:rFonts w:ascii="Times New Roman" w:hAnsi="Times New Roman" w:cs="Times New Roman"/>
          <w:i/>
          <w:iCs/>
        </w:rPr>
        <w:t xml:space="preserve">E. coli </w:t>
      </w:r>
      <w:r w:rsidRPr="00CA4ED8">
        <w:rPr>
          <w:rFonts w:ascii="Times New Roman" w:hAnsi="Times New Roman" w:cs="Times New Roman"/>
        </w:rPr>
        <w:t xml:space="preserve">O157:H7 (RM9995) </w:t>
      </w:r>
      <w:r w:rsidR="006403B9">
        <w:rPr>
          <w:rFonts w:ascii="Times New Roman" w:hAnsi="Times New Roman" w:cs="Times New Roman"/>
        </w:rPr>
        <w:t>biofilm</w:t>
      </w:r>
      <w:r w:rsidR="006403B9">
        <w:rPr>
          <w:rFonts w:ascii="Times New Roman" w:hAnsi="Times New Roman"/>
          <w:bCs/>
        </w:rPr>
        <w:t xml:space="preserve"> at 37 </w:t>
      </w:r>
      <w:r w:rsidR="006403B9">
        <w:rPr>
          <w:rFonts w:ascii="Times New Roman" w:hAnsi="Times New Roman"/>
          <w:bCs/>
        </w:rPr>
        <w:sym w:font="Symbol" w:char="F0B0"/>
      </w:r>
      <w:r w:rsidR="006403B9">
        <w:rPr>
          <w:rFonts w:ascii="Times New Roman" w:hAnsi="Times New Roman"/>
          <w:bCs/>
        </w:rPr>
        <w:t>C for 1 h based on the bacterial optical density at OD</w:t>
      </w:r>
      <w:r w:rsidR="006403B9">
        <w:rPr>
          <w:rFonts w:ascii="Times New Roman" w:hAnsi="Times New Roman"/>
          <w:bCs/>
          <w:vertAlign w:val="subscript"/>
        </w:rPr>
        <w:t>590</w:t>
      </w:r>
      <w:r w:rsidR="006403B9">
        <w:rPr>
          <w:rFonts w:ascii="Times New Roman" w:hAnsi="Times New Roman" w:cs="Times New Roman"/>
        </w:rPr>
        <w:t xml:space="preserve"> (A), and the plaque morphology of phage A on a plaque-assay plate with top soft agar (B). </w:t>
      </w:r>
      <w:r w:rsidR="006403B9">
        <w:rPr>
          <w:rFonts w:ascii="Times New Roman" w:hAnsi="Times New Roman"/>
          <w:bCs/>
          <w:iCs/>
        </w:rPr>
        <w:t>ns</w:t>
      </w:r>
      <w:r w:rsidR="006403B9" w:rsidRPr="00272F25">
        <w:rPr>
          <w:rFonts w:ascii="Times New Roman" w:hAnsi="Times New Roman"/>
          <w:bCs/>
          <w:iCs/>
        </w:rPr>
        <w:t xml:space="preserve"> indicates </w:t>
      </w:r>
      <w:r w:rsidR="006403B9">
        <w:rPr>
          <w:rFonts w:ascii="Times New Roman" w:hAnsi="Times New Roman"/>
          <w:bCs/>
          <w:iCs/>
        </w:rPr>
        <w:t>no</w:t>
      </w:r>
      <w:r w:rsidR="006403B9" w:rsidRPr="00272F25">
        <w:rPr>
          <w:rFonts w:ascii="Times New Roman" w:hAnsi="Times New Roman"/>
          <w:bCs/>
          <w:iCs/>
        </w:rPr>
        <w:t xml:space="preserve"> significant difference between the control and treatment groups</w:t>
      </w:r>
      <w:r w:rsidR="006403B9">
        <w:rPr>
          <w:rFonts w:ascii="Times New Roman" w:hAnsi="Times New Roman"/>
          <w:bCs/>
          <w:iCs/>
        </w:rPr>
        <w:t>.</w:t>
      </w:r>
      <w:r w:rsidR="00B0223C">
        <w:rPr>
          <w:rFonts w:ascii="Times New Roman" w:hAnsi="Times New Roman"/>
          <w:bCs/>
          <w:iCs/>
        </w:rPr>
        <w:t xml:space="preserve"> </w:t>
      </w:r>
      <w:r w:rsidR="00B0223C" w:rsidRPr="00B0223C">
        <w:rPr>
          <w:rFonts w:ascii="Times New Roman" w:hAnsi="Times New Roman" w:cs="Times New Roman"/>
        </w:rPr>
        <w:t>The error bars show the standard error of the mean (SEM).</w:t>
      </w:r>
    </w:p>
    <w:p w14:paraId="10C35D1A" w14:textId="4EA89A0A" w:rsidR="00CA4ED8" w:rsidRPr="00CA4ED8" w:rsidRDefault="00CA4ED8">
      <w:pPr>
        <w:rPr>
          <w:rFonts w:ascii="Times New Roman" w:hAnsi="Times New Roman" w:cs="Times New Roman"/>
        </w:rPr>
      </w:pPr>
    </w:p>
    <w:p w14:paraId="47E2CA3A" w14:textId="77777777" w:rsidR="00344917" w:rsidRDefault="00344917"/>
    <w:sectPr w:rsidR="00344917" w:rsidSect="007A49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2D1BB" w14:textId="77777777" w:rsidR="00530349" w:rsidRDefault="00530349" w:rsidP="00C62F85">
      <w:r>
        <w:separator/>
      </w:r>
    </w:p>
  </w:endnote>
  <w:endnote w:type="continuationSeparator" w:id="0">
    <w:p w14:paraId="1D1DB9BC" w14:textId="77777777" w:rsidR="00530349" w:rsidRDefault="00530349" w:rsidP="00C62F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8615C" w14:textId="77777777" w:rsidR="00530349" w:rsidRDefault="00530349" w:rsidP="00C62F85">
      <w:r>
        <w:separator/>
      </w:r>
    </w:p>
  </w:footnote>
  <w:footnote w:type="continuationSeparator" w:id="0">
    <w:p w14:paraId="0079FCFA" w14:textId="77777777" w:rsidR="00530349" w:rsidRDefault="00530349" w:rsidP="00C62F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NLAwszQ2NTKxMLVQ0lEKTi0uzszPAykwrAUAJ9uDXywAAAA="/>
  </w:docVars>
  <w:rsids>
    <w:rsidRoot w:val="00AB2721"/>
    <w:rsid w:val="00006A23"/>
    <w:rsid w:val="00021B76"/>
    <w:rsid w:val="00021CF9"/>
    <w:rsid w:val="00026542"/>
    <w:rsid w:val="00041FD2"/>
    <w:rsid w:val="00053F00"/>
    <w:rsid w:val="00064742"/>
    <w:rsid w:val="00067894"/>
    <w:rsid w:val="00067CC2"/>
    <w:rsid w:val="00075B39"/>
    <w:rsid w:val="00081921"/>
    <w:rsid w:val="00087B24"/>
    <w:rsid w:val="00091043"/>
    <w:rsid w:val="0009303D"/>
    <w:rsid w:val="000944A6"/>
    <w:rsid w:val="000A5B56"/>
    <w:rsid w:val="000B51FA"/>
    <w:rsid w:val="000E0E77"/>
    <w:rsid w:val="000E1E82"/>
    <w:rsid w:val="000E314F"/>
    <w:rsid w:val="000F400A"/>
    <w:rsid w:val="000F54B2"/>
    <w:rsid w:val="00112D62"/>
    <w:rsid w:val="001356F8"/>
    <w:rsid w:val="00135764"/>
    <w:rsid w:val="00150EC1"/>
    <w:rsid w:val="001522BC"/>
    <w:rsid w:val="00172FCF"/>
    <w:rsid w:val="001775C5"/>
    <w:rsid w:val="00181A39"/>
    <w:rsid w:val="00187CAA"/>
    <w:rsid w:val="001905C9"/>
    <w:rsid w:val="001921EB"/>
    <w:rsid w:val="0019288E"/>
    <w:rsid w:val="00192ABB"/>
    <w:rsid w:val="00193DA2"/>
    <w:rsid w:val="001956D3"/>
    <w:rsid w:val="001A2E69"/>
    <w:rsid w:val="001B3D7D"/>
    <w:rsid w:val="001B7652"/>
    <w:rsid w:val="001C019E"/>
    <w:rsid w:val="001C4922"/>
    <w:rsid w:val="001D165A"/>
    <w:rsid w:val="001D33B8"/>
    <w:rsid w:val="001E2C5E"/>
    <w:rsid w:val="001E49AC"/>
    <w:rsid w:val="001E5240"/>
    <w:rsid w:val="001F4848"/>
    <w:rsid w:val="001F660A"/>
    <w:rsid w:val="00204887"/>
    <w:rsid w:val="002072FC"/>
    <w:rsid w:val="00210FF3"/>
    <w:rsid w:val="00214891"/>
    <w:rsid w:val="0021709A"/>
    <w:rsid w:val="002220C0"/>
    <w:rsid w:val="002452C7"/>
    <w:rsid w:val="002529BD"/>
    <w:rsid w:val="0027058B"/>
    <w:rsid w:val="00275E08"/>
    <w:rsid w:val="0028674B"/>
    <w:rsid w:val="00287F8E"/>
    <w:rsid w:val="00290479"/>
    <w:rsid w:val="002A2579"/>
    <w:rsid w:val="002A656A"/>
    <w:rsid w:val="002B4B2C"/>
    <w:rsid w:val="002C6DD0"/>
    <w:rsid w:val="002C7673"/>
    <w:rsid w:val="002D1D54"/>
    <w:rsid w:val="002D1FF6"/>
    <w:rsid w:val="002D3B1F"/>
    <w:rsid w:val="002D762F"/>
    <w:rsid w:val="002E0E1A"/>
    <w:rsid w:val="002E3011"/>
    <w:rsid w:val="0030248D"/>
    <w:rsid w:val="003042D6"/>
    <w:rsid w:val="0030657E"/>
    <w:rsid w:val="00307B98"/>
    <w:rsid w:val="003118B6"/>
    <w:rsid w:val="0031420A"/>
    <w:rsid w:val="003142E6"/>
    <w:rsid w:val="0031740C"/>
    <w:rsid w:val="00336289"/>
    <w:rsid w:val="00344917"/>
    <w:rsid w:val="00361370"/>
    <w:rsid w:val="00374C45"/>
    <w:rsid w:val="00377C9F"/>
    <w:rsid w:val="00382732"/>
    <w:rsid w:val="003906F7"/>
    <w:rsid w:val="00392301"/>
    <w:rsid w:val="00396A52"/>
    <w:rsid w:val="003A267F"/>
    <w:rsid w:val="003A4074"/>
    <w:rsid w:val="003A462A"/>
    <w:rsid w:val="003A48AA"/>
    <w:rsid w:val="003A6393"/>
    <w:rsid w:val="003B3495"/>
    <w:rsid w:val="003B3A21"/>
    <w:rsid w:val="003C5B45"/>
    <w:rsid w:val="003C5ED3"/>
    <w:rsid w:val="003D084D"/>
    <w:rsid w:val="003D37EF"/>
    <w:rsid w:val="003E50F2"/>
    <w:rsid w:val="003E70AB"/>
    <w:rsid w:val="003E716D"/>
    <w:rsid w:val="003F3B5E"/>
    <w:rsid w:val="003F3CB8"/>
    <w:rsid w:val="00403380"/>
    <w:rsid w:val="00403967"/>
    <w:rsid w:val="004065D1"/>
    <w:rsid w:val="004072F5"/>
    <w:rsid w:val="00417501"/>
    <w:rsid w:val="00420D9B"/>
    <w:rsid w:val="00437A11"/>
    <w:rsid w:val="004419C1"/>
    <w:rsid w:val="004421A0"/>
    <w:rsid w:val="00454D68"/>
    <w:rsid w:val="00464C62"/>
    <w:rsid w:val="00465CEF"/>
    <w:rsid w:val="00471BAB"/>
    <w:rsid w:val="004772CE"/>
    <w:rsid w:val="004837F2"/>
    <w:rsid w:val="004912E3"/>
    <w:rsid w:val="00492334"/>
    <w:rsid w:val="004946F1"/>
    <w:rsid w:val="004A29B1"/>
    <w:rsid w:val="0051018D"/>
    <w:rsid w:val="0051182B"/>
    <w:rsid w:val="00512442"/>
    <w:rsid w:val="005261BA"/>
    <w:rsid w:val="00530349"/>
    <w:rsid w:val="00532B26"/>
    <w:rsid w:val="00532F68"/>
    <w:rsid w:val="005339AE"/>
    <w:rsid w:val="005356ED"/>
    <w:rsid w:val="0053745A"/>
    <w:rsid w:val="00541CD6"/>
    <w:rsid w:val="00541F98"/>
    <w:rsid w:val="00553203"/>
    <w:rsid w:val="00563C79"/>
    <w:rsid w:val="00571E19"/>
    <w:rsid w:val="00581F70"/>
    <w:rsid w:val="00585BB5"/>
    <w:rsid w:val="00592E78"/>
    <w:rsid w:val="005A5959"/>
    <w:rsid w:val="005A7238"/>
    <w:rsid w:val="005B0682"/>
    <w:rsid w:val="005B1B57"/>
    <w:rsid w:val="005B7B9C"/>
    <w:rsid w:val="005D4C7A"/>
    <w:rsid w:val="005E3590"/>
    <w:rsid w:val="005F18AF"/>
    <w:rsid w:val="005F3F6F"/>
    <w:rsid w:val="00610F83"/>
    <w:rsid w:val="006315F8"/>
    <w:rsid w:val="00635F29"/>
    <w:rsid w:val="006403B9"/>
    <w:rsid w:val="006430B9"/>
    <w:rsid w:val="006509D1"/>
    <w:rsid w:val="00650D36"/>
    <w:rsid w:val="00673807"/>
    <w:rsid w:val="00683B98"/>
    <w:rsid w:val="00694D9D"/>
    <w:rsid w:val="00697F27"/>
    <w:rsid w:val="006B6DDB"/>
    <w:rsid w:val="006C7C3F"/>
    <w:rsid w:val="006D5CD7"/>
    <w:rsid w:val="006E2CB3"/>
    <w:rsid w:val="006E60EB"/>
    <w:rsid w:val="0071285D"/>
    <w:rsid w:val="00722324"/>
    <w:rsid w:val="00735928"/>
    <w:rsid w:val="00744A60"/>
    <w:rsid w:val="00746ED8"/>
    <w:rsid w:val="00750BF5"/>
    <w:rsid w:val="00754428"/>
    <w:rsid w:val="007670D0"/>
    <w:rsid w:val="00772816"/>
    <w:rsid w:val="00777365"/>
    <w:rsid w:val="00780916"/>
    <w:rsid w:val="00795853"/>
    <w:rsid w:val="007A20AF"/>
    <w:rsid w:val="007A4950"/>
    <w:rsid w:val="007B0287"/>
    <w:rsid w:val="007B0FE5"/>
    <w:rsid w:val="007B201B"/>
    <w:rsid w:val="007B6D3E"/>
    <w:rsid w:val="007E0207"/>
    <w:rsid w:val="007E392F"/>
    <w:rsid w:val="007F3B16"/>
    <w:rsid w:val="007F57FB"/>
    <w:rsid w:val="00802DA6"/>
    <w:rsid w:val="008067D7"/>
    <w:rsid w:val="008163CA"/>
    <w:rsid w:val="0082093C"/>
    <w:rsid w:val="008343A3"/>
    <w:rsid w:val="00836F89"/>
    <w:rsid w:val="008442D8"/>
    <w:rsid w:val="0084438B"/>
    <w:rsid w:val="008449D1"/>
    <w:rsid w:val="00850EBF"/>
    <w:rsid w:val="00852F33"/>
    <w:rsid w:val="0085518C"/>
    <w:rsid w:val="0087385B"/>
    <w:rsid w:val="008827C4"/>
    <w:rsid w:val="00886296"/>
    <w:rsid w:val="008909E8"/>
    <w:rsid w:val="008978DE"/>
    <w:rsid w:val="008A3A7A"/>
    <w:rsid w:val="008A736B"/>
    <w:rsid w:val="008B7830"/>
    <w:rsid w:val="008C42FE"/>
    <w:rsid w:val="008C5FE5"/>
    <w:rsid w:val="008C62D7"/>
    <w:rsid w:val="008D18BA"/>
    <w:rsid w:val="008D2F4F"/>
    <w:rsid w:val="008D419B"/>
    <w:rsid w:val="008E617C"/>
    <w:rsid w:val="008F2344"/>
    <w:rsid w:val="00900ED5"/>
    <w:rsid w:val="009109C7"/>
    <w:rsid w:val="00917222"/>
    <w:rsid w:val="00923560"/>
    <w:rsid w:val="009333F5"/>
    <w:rsid w:val="00944154"/>
    <w:rsid w:val="009500A1"/>
    <w:rsid w:val="00954B54"/>
    <w:rsid w:val="00956893"/>
    <w:rsid w:val="00990D48"/>
    <w:rsid w:val="009A488D"/>
    <w:rsid w:val="009A58BF"/>
    <w:rsid w:val="009A6A50"/>
    <w:rsid w:val="009A79B7"/>
    <w:rsid w:val="009B0592"/>
    <w:rsid w:val="009C651D"/>
    <w:rsid w:val="009C712D"/>
    <w:rsid w:val="009C75EF"/>
    <w:rsid w:val="009D7FC8"/>
    <w:rsid w:val="009E3861"/>
    <w:rsid w:val="009E3943"/>
    <w:rsid w:val="009E3ADF"/>
    <w:rsid w:val="009E4DC4"/>
    <w:rsid w:val="009E6505"/>
    <w:rsid w:val="009E7B67"/>
    <w:rsid w:val="009F25D1"/>
    <w:rsid w:val="00A03036"/>
    <w:rsid w:val="00A14BEA"/>
    <w:rsid w:val="00A1528F"/>
    <w:rsid w:val="00A20B69"/>
    <w:rsid w:val="00A25F92"/>
    <w:rsid w:val="00A353D4"/>
    <w:rsid w:val="00A371E2"/>
    <w:rsid w:val="00A448BA"/>
    <w:rsid w:val="00A45665"/>
    <w:rsid w:val="00A52CF1"/>
    <w:rsid w:val="00A61A0B"/>
    <w:rsid w:val="00A62164"/>
    <w:rsid w:val="00A64165"/>
    <w:rsid w:val="00A66FDD"/>
    <w:rsid w:val="00A671AF"/>
    <w:rsid w:val="00A74610"/>
    <w:rsid w:val="00A75FD8"/>
    <w:rsid w:val="00A91BEF"/>
    <w:rsid w:val="00AA0B7A"/>
    <w:rsid w:val="00AA3263"/>
    <w:rsid w:val="00AB0E43"/>
    <w:rsid w:val="00AB2721"/>
    <w:rsid w:val="00AB5806"/>
    <w:rsid w:val="00AC1713"/>
    <w:rsid w:val="00AC6C69"/>
    <w:rsid w:val="00AD0A4A"/>
    <w:rsid w:val="00AE2611"/>
    <w:rsid w:val="00AE3DC0"/>
    <w:rsid w:val="00AE7176"/>
    <w:rsid w:val="00B0152A"/>
    <w:rsid w:val="00B0223C"/>
    <w:rsid w:val="00B03285"/>
    <w:rsid w:val="00B052FC"/>
    <w:rsid w:val="00B053E0"/>
    <w:rsid w:val="00B0587B"/>
    <w:rsid w:val="00B12301"/>
    <w:rsid w:val="00B13B6C"/>
    <w:rsid w:val="00B1670A"/>
    <w:rsid w:val="00B1728D"/>
    <w:rsid w:val="00B17ECA"/>
    <w:rsid w:val="00B205BB"/>
    <w:rsid w:val="00B24694"/>
    <w:rsid w:val="00B31D88"/>
    <w:rsid w:val="00B43B24"/>
    <w:rsid w:val="00B449DD"/>
    <w:rsid w:val="00B53217"/>
    <w:rsid w:val="00B61A9A"/>
    <w:rsid w:val="00B6483E"/>
    <w:rsid w:val="00B7060E"/>
    <w:rsid w:val="00B73263"/>
    <w:rsid w:val="00B73C09"/>
    <w:rsid w:val="00B82451"/>
    <w:rsid w:val="00B8375B"/>
    <w:rsid w:val="00B84612"/>
    <w:rsid w:val="00B920FC"/>
    <w:rsid w:val="00BA0523"/>
    <w:rsid w:val="00BB2B88"/>
    <w:rsid w:val="00BB35B8"/>
    <w:rsid w:val="00BB651A"/>
    <w:rsid w:val="00BC0308"/>
    <w:rsid w:val="00BC2B97"/>
    <w:rsid w:val="00BC31A2"/>
    <w:rsid w:val="00BC712F"/>
    <w:rsid w:val="00BE2E18"/>
    <w:rsid w:val="00BE33BC"/>
    <w:rsid w:val="00BE6832"/>
    <w:rsid w:val="00BF185F"/>
    <w:rsid w:val="00BF2B6C"/>
    <w:rsid w:val="00BF69F4"/>
    <w:rsid w:val="00C041F9"/>
    <w:rsid w:val="00C0438A"/>
    <w:rsid w:val="00C066F6"/>
    <w:rsid w:val="00C107BF"/>
    <w:rsid w:val="00C16EBB"/>
    <w:rsid w:val="00C454C0"/>
    <w:rsid w:val="00C46188"/>
    <w:rsid w:val="00C53421"/>
    <w:rsid w:val="00C563CC"/>
    <w:rsid w:val="00C62F85"/>
    <w:rsid w:val="00C66F3D"/>
    <w:rsid w:val="00C6727F"/>
    <w:rsid w:val="00C70655"/>
    <w:rsid w:val="00C8122A"/>
    <w:rsid w:val="00C91170"/>
    <w:rsid w:val="00C929B4"/>
    <w:rsid w:val="00C9364C"/>
    <w:rsid w:val="00C939A6"/>
    <w:rsid w:val="00CA3829"/>
    <w:rsid w:val="00CA4ED8"/>
    <w:rsid w:val="00CB4F8E"/>
    <w:rsid w:val="00CD207E"/>
    <w:rsid w:val="00D17C0B"/>
    <w:rsid w:val="00D260EF"/>
    <w:rsid w:val="00D33DEB"/>
    <w:rsid w:val="00D3686C"/>
    <w:rsid w:val="00D46A1F"/>
    <w:rsid w:val="00D4715F"/>
    <w:rsid w:val="00D56FFC"/>
    <w:rsid w:val="00D6208D"/>
    <w:rsid w:val="00D6489A"/>
    <w:rsid w:val="00D867AA"/>
    <w:rsid w:val="00D946F6"/>
    <w:rsid w:val="00D97985"/>
    <w:rsid w:val="00DA06A5"/>
    <w:rsid w:val="00DA67FC"/>
    <w:rsid w:val="00DA7671"/>
    <w:rsid w:val="00DB4FE6"/>
    <w:rsid w:val="00DC1FFC"/>
    <w:rsid w:val="00DE031C"/>
    <w:rsid w:val="00DE0367"/>
    <w:rsid w:val="00DE68D8"/>
    <w:rsid w:val="00DF207E"/>
    <w:rsid w:val="00DF6347"/>
    <w:rsid w:val="00DF704A"/>
    <w:rsid w:val="00E009A1"/>
    <w:rsid w:val="00E016B2"/>
    <w:rsid w:val="00E01B05"/>
    <w:rsid w:val="00E0292F"/>
    <w:rsid w:val="00E046E7"/>
    <w:rsid w:val="00E117AA"/>
    <w:rsid w:val="00E12604"/>
    <w:rsid w:val="00E253DD"/>
    <w:rsid w:val="00E44EDB"/>
    <w:rsid w:val="00E47ABF"/>
    <w:rsid w:val="00E47FF0"/>
    <w:rsid w:val="00E61828"/>
    <w:rsid w:val="00E70B3B"/>
    <w:rsid w:val="00E8311A"/>
    <w:rsid w:val="00E85881"/>
    <w:rsid w:val="00E87010"/>
    <w:rsid w:val="00E93F59"/>
    <w:rsid w:val="00E950D1"/>
    <w:rsid w:val="00E95705"/>
    <w:rsid w:val="00E95CA0"/>
    <w:rsid w:val="00EA7A89"/>
    <w:rsid w:val="00EB6467"/>
    <w:rsid w:val="00EB6D19"/>
    <w:rsid w:val="00EC2D7C"/>
    <w:rsid w:val="00ED2DD1"/>
    <w:rsid w:val="00F03495"/>
    <w:rsid w:val="00F076EF"/>
    <w:rsid w:val="00F116B1"/>
    <w:rsid w:val="00F20B26"/>
    <w:rsid w:val="00F23973"/>
    <w:rsid w:val="00F25767"/>
    <w:rsid w:val="00F303B9"/>
    <w:rsid w:val="00F535ED"/>
    <w:rsid w:val="00F562B3"/>
    <w:rsid w:val="00F57AA8"/>
    <w:rsid w:val="00F61DE3"/>
    <w:rsid w:val="00F70BC6"/>
    <w:rsid w:val="00F70CAF"/>
    <w:rsid w:val="00F96699"/>
    <w:rsid w:val="00F97FD4"/>
    <w:rsid w:val="00FA0B35"/>
    <w:rsid w:val="00FB20FC"/>
    <w:rsid w:val="00FD0695"/>
    <w:rsid w:val="00FD23C6"/>
    <w:rsid w:val="00FE36F6"/>
    <w:rsid w:val="00FF2D92"/>
    <w:rsid w:val="00FF4102"/>
    <w:rsid w:val="00FF42AC"/>
    <w:rsid w:val="00FF45F3"/>
    <w:rsid w:val="00FF7B0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F89A7"/>
  <w15:chartTrackingRefBased/>
  <w15:docId w15:val="{83F2B354-0B85-F64A-975D-37B49F39F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4ED8"/>
    <w:rPr>
      <w:sz w:val="16"/>
      <w:szCs w:val="16"/>
    </w:rPr>
  </w:style>
  <w:style w:type="paragraph" w:styleId="CommentText">
    <w:name w:val="annotation text"/>
    <w:basedOn w:val="Normal"/>
    <w:link w:val="CommentTextChar"/>
    <w:uiPriority w:val="99"/>
    <w:semiHidden/>
    <w:unhideWhenUsed/>
    <w:rsid w:val="00CA4ED8"/>
    <w:rPr>
      <w:sz w:val="20"/>
      <w:szCs w:val="20"/>
    </w:rPr>
  </w:style>
  <w:style w:type="character" w:customStyle="1" w:styleId="CommentTextChar">
    <w:name w:val="Comment Text Char"/>
    <w:basedOn w:val="DefaultParagraphFont"/>
    <w:link w:val="CommentText"/>
    <w:uiPriority w:val="99"/>
    <w:semiHidden/>
    <w:rsid w:val="00CA4ED8"/>
    <w:rPr>
      <w:sz w:val="20"/>
      <w:szCs w:val="20"/>
    </w:rPr>
  </w:style>
  <w:style w:type="paragraph" w:styleId="CommentSubject">
    <w:name w:val="annotation subject"/>
    <w:basedOn w:val="CommentText"/>
    <w:next w:val="CommentText"/>
    <w:link w:val="CommentSubjectChar"/>
    <w:uiPriority w:val="99"/>
    <w:semiHidden/>
    <w:unhideWhenUsed/>
    <w:rsid w:val="00CA4ED8"/>
    <w:rPr>
      <w:b/>
      <w:bCs/>
    </w:rPr>
  </w:style>
  <w:style w:type="character" w:customStyle="1" w:styleId="CommentSubjectChar">
    <w:name w:val="Comment Subject Char"/>
    <w:basedOn w:val="CommentTextChar"/>
    <w:link w:val="CommentSubject"/>
    <w:uiPriority w:val="99"/>
    <w:semiHidden/>
    <w:rsid w:val="00CA4ED8"/>
    <w:rPr>
      <w:b/>
      <w:bCs/>
      <w:sz w:val="20"/>
      <w:szCs w:val="20"/>
    </w:rPr>
  </w:style>
  <w:style w:type="paragraph" w:styleId="Revision">
    <w:name w:val="Revision"/>
    <w:hidden/>
    <w:uiPriority w:val="99"/>
    <w:semiHidden/>
    <w:rsid w:val="00B0223C"/>
  </w:style>
  <w:style w:type="paragraph" w:styleId="Header">
    <w:name w:val="header"/>
    <w:basedOn w:val="Normal"/>
    <w:link w:val="HeaderChar"/>
    <w:uiPriority w:val="99"/>
    <w:unhideWhenUsed/>
    <w:rsid w:val="00C62F85"/>
    <w:pPr>
      <w:tabs>
        <w:tab w:val="center" w:pos="4680"/>
        <w:tab w:val="right" w:pos="9360"/>
      </w:tabs>
    </w:pPr>
  </w:style>
  <w:style w:type="character" w:customStyle="1" w:styleId="HeaderChar">
    <w:name w:val="Header Char"/>
    <w:basedOn w:val="DefaultParagraphFont"/>
    <w:link w:val="Header"/>
    <w:uiPriority w:val="99"/>
    <w:rsid w:val="00C62F85"/>
  </w:style>
  <w:style w:type="paragraph" w:styleId="Footer">
    <w:name w:val="footer"/>
    <w:basedOn w:val="Normal"/>
    <w:link w:val="FooterChar"/>
    <w:uiPriority w:val="99"/>
    <w:unhideWhenUsed/>
    <w:rsid w:val="00C62F85"/>
    <w:pPr>
      <w:tabs>
        <w:tab w:val="center" w:pos="4680"/>
        <w:tab w:val="right" w:pos="9360"/>
      </w:tabs>
    </w:pPr>
  </w:style>
  <w:style w:type="character" w:customStyle="1" w:styleId="FooterChar">
    <w:name w:val="Footer Char"/>
    <w:basedOn w:val="DefaultParagraphFont"/>
    <w:link w:val="Footer"/>
    <w:uiPriority w:val="99"/>
    <w:rsid w:val="00C62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9CDFC-ED20-EA49-A52C-6A60EB808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135</Words>
  <Characters>77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o, Yen-Te - ARS</dc:creator>
  <cp:keywords/>
  <dc:description/>
  <cp:lastModifiedBy>Maja Stefanska</cp:lastModifiedBy>
  <cp:revision>7</cp:revision>
  <dcterms:created xsi:type="dcterms:W3CDTF">2023-11-19T23:52:00Z</dcterms:created>
  <dcterms:modified xsi:type="dcterms:W3CDTF">2023-12-28T16:24:00Z</dcterms:modified>
</cp:coreProperties>
</file>